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CD60D" w14:textId="50E28059" w:rsidR="00507D02" w:rsidRDefault="00507D02" w:rsidP="00507D02">
      <w:pPr>
        <w:pStyle w:val="MDPI31text"/>
        <w:ind w:left="0" w:firstLine="0"/>
        <w:rPr>
          <w:rFonts w:ascii="Times New Roman" w:hAnsi="Times New Roman"/>
          <w:sz w:val="24"/>
          <w:szCs w:val="28"/>
        </w:rPr>
      </w:pPr>
      <w:r w:rsidRPr="00507D02">
        <w:rPr>
          <w:rFonts w:ascii="Times New Roman" w:hAnsi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/>
          <w:b/>
          <w:bCs/>
          <w:sz w:val="24"/>
          <w:szCs w:val="28"/>
        </w:rPr>
        <w:t>S</w:t>
      </w:r>
      <w:r w:rsidR="00CB787C">
        <w:rPr>
          <w:rFonts w:ascii="Times New Roman" w:hAnsi="Times New Roman"/>
          <w:b/>
          <w:bCs/>
          <w:sz w:val="24"/>
          <w:szCs w:val="28"/>
        </w:rPr>
        <w:t>4</w:t>
      </w:r>
      <w:r w:rsidRPr="00507D02">
        <w:rPr>
          <w:rFonts w:ascii="Times New Roman" w:hAnsi="Times New Roman"/>
          <w:sz w:val="24"/>
          <w:szCs w:val="28"/>
        </w:rPr>
        <w:t xml:space="preserve"> Comparison of swarming related genes between isolates </w:t>
      </w:r>
      <w:r w:rsidRPr="00507D02">
        <w:rPr>
          <w:rFonts w:ascii="Times New Roman" w:hAnsi="Times New Roman"/>
          <w:i/>
          <w:iCs/>
          <w:sz w:val="24"/>
          <w:szCs w:val="28"/>
        </w:rPr>
        <w:t>Proteus mirabilis</w:t>
      </w:r>
      <w:r w:rsidRPr="00507D02">
        <w:rPr>
          <w:rFonts w:ascii="Times New Roman" w:hAnsi="Times New Roman"/>
          <w:sz w:val="24"/>
          <w:szCs w:val="28"/>
        </w:rPr>
        <w:t xml:space="preserve"> isolates 38 and K39 and reference strain HI4320.</w:t>
      </w:r>
    </w:p>
    <w:p w14:paraId="2B3C5EE9" w14:textId="77777777" w:rsidR="00507D02" w:rsidRPr="00507D02" w:rsidRDefault="00507D02" w:rsidP="00507D02">
      <w:pPr>
        <w:pStyle w:val="MDPI31text"/>
        <w:ind w:left="0" w:firstLine="0"/>
        <w:rPr>
          <w:rFonts w:ascii="Times New Roman" w:hAnsi="Times New Roman"/>
          <w:sz w:val="24"/>
          <w:szCs w:val="28"/>
        </w:rPr>
      </w:pPr>
    </w:p>
    <w:tbl>
      <w:tblPr>
        <w:tblW w:w="14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1539"/>
        <w:gridCol w:w="1227"/>
        <w:gridCol w:w="1211"/>
        <w:gridCol w:w="1316"/>
        <w:gridCol w:w="1062"/>
        <w:gridCol w:w="1150"/>
        <w:gridCol w:w="1150"/>
        <w:gridCol w:w="1150"/>
        <w:gridCol w:w="1150"/>
        <w:gridCol w:w="1312"/>
        <w:gridCol w:w="1062"/>
      </w:tblGrid>
      <w:tr w:rsidR="00507D02" w:rsidRPr="00507D02" w14:paraId="37205FAB" w14:textId="77777777" w:rsidTr="001C67F0">
        <w:trPr>
          <w:trHeight w:val="565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CA38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Contig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9BCE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Gen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1658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t>Percentage of identical matches (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0C3F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t>Alignment length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9842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t>Number of mismatche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F042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t>Number of gap opening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F83B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val="en-GB"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val="en-GB" w:eastAsia="pl-PL"/>
              </w:rPr>
              <w:t>Start of alignment in quer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DEA9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val="en-GB"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val="en-GB" w:eastAsia="pl-PL"/>
              </w:rPr>
              <w:t>End of alignment in quer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E53A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val="en-GB"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val="en-GB" w:eastAsia="pl-PL"/>
              </w:rPr>
              <w:t>Start of alignment in subjec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C774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val="en-GB"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val="en-GB" w:eastAsia="pl-PL"/>
              </w:rPr>
              <w:t>End of alignment in subject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996F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t>Expectation value</w:t>
            </w: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br/>
              <w:t>(E-value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090C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C3143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color w:val="2C3143"/>
                <w:lang w:eastAsia="pl-PL"/>
              </w:rPr>
              <w:t>Bit score</w:t>
            </w:r>
          </w:p>
        </w:tc>
      </w:tr>
      <w:tr w:rsidR="00507D02" w:rsidRPr="00507D02" w14:paraId="0A1CA57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05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0C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Z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A8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A1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B5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4D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10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44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25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50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D6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2C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04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08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54</w:t>
            </w:r>
          </w:p>
        </w:tc>
      </w:tr>
      <w:tr w:rsidR="00507D02" w:rsidRPr="00507D02" w14:paraId="79F2F12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DD5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FA6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DF9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1D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73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7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84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5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1B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58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07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FB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1E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02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05</w:t>
            </w:r>
          </w:p>
        </w:tc>
      </w:tr>
      <w:tr w:rsidR="00507D02" w:rsidRPr="00507D02" w14:paraId="4BE5563B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43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DB8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a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0F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8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8E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58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91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C5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62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FAE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73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64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0A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7D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603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04</w:t>
            </w:r>
          </w:p>
        </w:tc>
      </w:tr>
      <w:tr w:rsidR="00507D02" w:rsidRPr="00507D02" w14:paraId="0AFC73F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20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58F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23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5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241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88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E6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6AB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76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8C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87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8B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25E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FE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701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52</w:t>
            </w:r>
          </w:p>
        </w:tc>
      </w:tr>
      <w:tr w:rsidR="00507D02" w:rsidRPr="00507D02" w14:paraId="1A694F2C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6F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7CE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aD/fli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7F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7.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CB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4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037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03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F3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91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3A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05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82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F1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4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A1F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0F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97</w:t>
            </w:r>
          </w:p>
        </w:tc>
      </w:tr>
      <w:tr w:rsidR="00507D02" w:rsidRPr="00507D02" w14:paraId="24215457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1D1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1A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2C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6D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CF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4F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0F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05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CA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09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FF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52B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5C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9F8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11</w:t>
            </w:r>
          </w:p>
        </w:tc>
      </w:tr>
      <w:tr w:rsidR="00507D02" w:rsidRPr="00507D02" w14:paraId="21F3468B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3F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F3B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63D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C2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C4B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7C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A6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1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0F1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13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E29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BE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5E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C2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35</w:t>
            </w:r>
          </w:p>
        </w:tc>
      </w:tr>
      <w:tr w:rsidR="00507D02" w:rsidRPr="00507D02" w14:paraId="2FC29486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57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6CC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3C7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6B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4D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71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EA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53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CE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56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41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EF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65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.00e-1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A9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59</w:t>
            </w:r>
          </w:p>
        </w:tc>
      </w:tr>
      <w:tr w:rsidR="00507D02" w:rsidRPr="00507D02" w14:paraId="7C541B23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A1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7D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B8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15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A1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669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D7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59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44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76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E2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38B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22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BC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084</w:t>
            </w:r>
          </w:p>
        </w:tc>
      </w:tr>
      <w:tr w:rsidR="00507D02" w:rsidRPr="00507D02" w14:paraId="4311DD75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FE6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3E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22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5B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15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3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3C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76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E1E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86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F3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C0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753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82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98</w:t>
            </w:r>
          </w:p>
        </w:tc>
      </w:tr>
      <w:tr w:rsidR="00507D02" w:rsidRPr="00507D02" w14:paraId="76F4A73C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8D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95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814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B8D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07F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40A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FA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86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9C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93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A6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43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F0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C4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282</w:t>
            </w:r>
          </w:p>
        </w:tc>
      </w:tr>
      <w:tr w:rsidR="00507D02" w:rsidRPr="00507D02" w14:paraId="54046E78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AFE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AD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BB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C52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DD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4CC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A5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93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FA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07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F9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EED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F2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17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70</w:t>
            </w:r>
          </w:p>
        </w:tc>
      </w:tr>
      <w:tr w:rsidR="00507D02" w:rsidRPr="00507D02" w14:paraId="40B99B01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51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DF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J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115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4B8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B0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79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2D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07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43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11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7C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07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AF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E1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07</w:t>
            </w:r>
          </w:p>
        </w:tc>
      </w:tr>
      <w:tr w:rsidR="00507D02" w:rsidRPr="00507D02" w14:paraId="1ADF5958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3F3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0B1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5F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AC6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4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28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D1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36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11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38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25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0D6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091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4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3E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0B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517</w:t>
            </w:r>
          </w:p>
        </w:tc>
      </w:tr>
      <w:tr w:rsidR="00507D02" w:rsidRPr="00507D02" w14:paraId="259D2AD1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32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4C9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EC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2D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F8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4E2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17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27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4C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3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1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CC5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F7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E3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72</w:t>
            </w:r>
          </w:p>
        </w:tc>
      </w:tr>
      <w:tr w:rsidR="00507D02" w:rsidRPr="00507D02" w14:paraId="6B79A575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67E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3F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C4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10B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8C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AA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48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32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1D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42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B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07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F62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7E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853</w:t>
            </w:r>
          </w:p>
        </w:tc>
      </w:tr>
      <w:tr w:rsidR="00507D02" w:rsidRPr="00507D02" w14:paraId="0B919B85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7B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58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71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D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63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8B4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82A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4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72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46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FBF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A8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07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AA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42</w:t>
            </w:r>
          </w:p>
        </w:tc>
      </w:tr>
      <w:tr w:rsidR="00507D02" w:rsidRPr="00507D02" w14:paraId="643802F0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60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4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F9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75C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54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06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6E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47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DBA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5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1F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91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58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DE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02</w:t>
            </w:r>
          </w:p>
        </w:tc>
      </w:tr>
      <w:tr w:rsidR="00507D02" w:rsidRPr="00507D02" w14:paraId="60314BA6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8E9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570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BB1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747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22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9F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35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5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A4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59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22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5E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60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3FA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82</w:t>
            </w:r>
          </w:p>
        </w:tc>
      </w:tr>
      <w:tr w:rsidR="00507D02" w:rsidRPr="00507D02" w14:paraId="094344F2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8E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9B4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Q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DD9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75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D4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25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87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59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76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62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13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06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71B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.34e-1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85F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88</w:t>
            </w:r>
          </w:p>
        </w:tc>
      </w:tr>
      <w:tr w:rsidR="00507D02" w:rsidRPr="00507D02" w14:paraId="500946BF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BF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306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i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C4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15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DA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D0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0EB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62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AE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69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52B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6A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BE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A3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86</w:t>
            </w:r>
          </w:p>
        </w:tc>
      </w:tr>
      <w:tr w:rsidR="00507D02" w:rsidRPr="00507D02" w14:paraId="2515D2FF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6D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52D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F4A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39E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7C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A3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D0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73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8B2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82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D5D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CEE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0E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EC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05</w:t>
            </w:r>
          </w:p>
        </w:tc>
      </w:tr>
      <w:tr w:rsidR="00507D02" w:rsidRPr="00507D02" w14:paraId="6EE4754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6E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8DB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33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B1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6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F1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F93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B4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82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EEC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99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DC7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FC4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6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C54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9B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920</w:t>
            </w:r>
          </w:p>
        </w:tc>
      </w:tr>
      <w:tr w:rsidR="00507D02" w:rsidRPr="00507D02" w14:paraId="68BE763D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777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DE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J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5B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BD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5D2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91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3F3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00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9BA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1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803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349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503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238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49</w:t>
            </w:r>
          </w:p>
        </w:tc>
      </w:tr>
      <w:tr w:rsidR="00507D02" w:rsidRPr="00507D02" w14:paraId="40FD6839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29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B24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F6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D92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6F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14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207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1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A5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21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F2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3BB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2DF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CC3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988</w:t>
            </w:r>
          </w:p>
        </w:tc>
      </w:tr>
      <w:tr w:rsidR="00507D02" w:rsidRPr="00507D02" w14:paraId="5B8A5E90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CA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CCB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14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5E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15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38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32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2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35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28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70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EF4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349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2C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33</w:t>
            </w:r>
          </w:p>
        </w:tc>
      </w:tr>
      <w:tr w:rsidR="00507D02" w:rsidRPr="00507D02" w14:paraId="706FD9EB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E1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11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8A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E8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09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ED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5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29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EE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37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F3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079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A2D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D9E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95</w:t>
            </w:r>
          </w:p>
        </w:tc>
      </w:tr>
      <w:tr w:rsidR="00507D02" w:rsidRPr="00507D02" w14:paraId="0CE1E3A9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0C8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555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92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D60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80B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8E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83D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37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F1C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45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5F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4F1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2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A8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42</w:t>
            </w:r>
          </w:p>
        </w:tc>
      </w:tr>
      <w:tr w:rsidR="00507D02" w:rsidRPr="00507D02" w14:paraId="56C527C0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751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4D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9EC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13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2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C9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C8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0B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45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1D7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57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AFB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792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2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C9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5E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194</w:t>
            </w:r>
          </w:p>
        </w:tc>
      </w:tr>
      <w:tr w:rsidR="00507D02" w:rsidRPr="00507D02" w14:paraId="47E512EE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C27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27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C3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7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2B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8F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96C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08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57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87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65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63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51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41E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7E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370</w:t>
            </w:r>
          </w:p>
        </w:tc>
      </w:tr>
      <w:tr w:rsidR="00507D02" w:rsidRPr="00507D02" w14:paraId="43B0D812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3C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83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25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9E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08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D27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90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65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C1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6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21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6F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0D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BA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31</w:t>
            </w:r>
          </w:p>
        </w:tc>
      </w:tr>
      <w:tr w:rsidR="00507D02" w:rsidRPr="00507D02" w14:paraId="5F61E9D2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E0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E3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F60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638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96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5F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F10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6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DE5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74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E98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64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93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EC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34</w:t>
            </w:r>
          </w:p>
        </w:tc>
      </w:tr>
      <w:tr w:rsidR="00507D02" w:rsidRPr="00507D02" w14:paraId="3F47C7A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F99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5A6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92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DF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AE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A5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97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76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3CC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82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EE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366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3B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68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77</w:t>
            </w:r>
          </w:p>
        </w:tc>
      </w:tr>
      <w:tr w:rsidR="00507D02" w:rsidRPr="00507D02" w14:paraId="54EAA769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A2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lastRenderedPageBreak/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15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B2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BD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79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23F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0C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87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D8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9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63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47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DC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.58e-1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990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33</w:t>
            </w:r>
          </w:p>
        </w:tc>
      </w:tr>
      <w:tr w:rsidR="00507D02" w:rsidRPr="00507D02" w14:paraId="75B9EA27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E2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9A2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g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6E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78D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86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FD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AF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9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9B0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94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69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5A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4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FF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99B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87</w:t>
            </w:r>
          </w:p>
        </w:tc>
      </w:tr>
      <w:tr w:rsidR="00507D02" w:rsidRPr="00507D02" w14:paraId="742CB024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0D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09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o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C6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5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D9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2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85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A3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5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96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605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08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FA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8C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2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66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419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11</w:t>
            </w:r>
          </w:p>
        </w:tc>
      </w:tr>
      <w:tr w:rsidR="00507D02" w:rsidRPr="00507D02" w14:paraId="27F3375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4C2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CA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h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13B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70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D8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DA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3D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12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BE7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33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E43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79F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3A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695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681</w:t>
            </w:r>
          </w:p>
        </w:tc>
      </w:tr>
      <w:tr w:rsidR="00507D02" w:rsidRPr="00507D02" w14:paraId="6D20352F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3E2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7F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h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4C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6C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9F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C1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E69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33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318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45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5F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D7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A6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31F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046</w:t>
            </w:r>
          </w:p>
        </w:tc>
      </w:tr>
      <w:tr w:rsidR="00507D02" w:rsidRPr="00507D02" w14:paraId="19D59DA8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457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7D3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Z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379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AE8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72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E1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470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73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08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79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CB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8E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5C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8B0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177</w:t>
            </w:r>
          </w:p>
        </w:tc>
      </w:tr>
      <w:tr w:rsidR="00507D02" w:rsidRPr="00507D02" w14:paraId="5263604E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CA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60D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8D0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66F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A28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CE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DC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7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10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83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84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2D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48D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43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704</w:t>
            </w:r>
          </w:p>
        </w:tc>
      </w:tr>
      <w:tr w:rsidR="00507D02" w:rsidRPr="00507D02" w14:paraId="641B4E58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62C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ED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00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726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CEF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4CC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CB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84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32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95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4A2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CA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3E0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27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855</w:t>
            </w:r>
          </w:p>
        </w:tc>
      </w:tr>
      <w:tr w:rsidR="00507D02" w:rsidRPr="00507D02" w14:paraId="46B4483C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664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8EC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2BF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C41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96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5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20B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394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1C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03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03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CA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729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6F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594</w:t>
            </w:r>
          </w:p>
        </w:tc>
      </w:tr>
      <w:tr w:rsidR="00507D02" w:rsidRPr="00507D02" w14:paraId="309307A6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F4D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F48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ta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A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49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6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9A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8A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55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03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C1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20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2C5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F6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6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8A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A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957</w:t>
            </w:r>
          </w:p>
        </w:tc>
      </w:tr>
      <w:tr w:rsidR="00507D02" w:rsidRPr="00507D02" w14:paraId="5F3B5579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A6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09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019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07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6E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86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32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20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B2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38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A16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81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7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67F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FE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052</w:t>
            </w:r>
          </w:p>
        </w:tc>
      </w:tr>
      <w:tr w:rsidR="00507D02" w:rsidRPr="00507D02" w14:paraId="48106B62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CA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900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14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22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2C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C34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46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4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1B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46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D80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46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86E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BFB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02</w:t>
            </w:r>
          </w:p>
        </w:tc>
      </w:tr>
      <w:tr w:rsidR="00507D02" w:rsidRPr="00507D02" w14:paraId="48FF17CC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7182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591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che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75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8.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65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D5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14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E0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46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395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68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2C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B77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2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D8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85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908</w:t>
            </w:r>
          </w:p>
        </w:tc>
      </w:tr>
      <w:tr w:rsidR="00507D02" w:rsidRPr="00507D02" w14:paraId="708E157A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27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1B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mot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76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E9E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9B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8A10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B5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69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4A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7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FE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060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BFA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78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890</w:t>
            </w:r>
          </w:p>
        </w:tc>
      </w:tr>
      <w:tr w:rsidR="00507D02" w:rsidRPr="00507D02" w14:paraId="4BEF4A7F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C3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96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mo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CD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B38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4DA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EF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71F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79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28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88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913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26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8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97A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D82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608</w:t>
            </w:r>
          </w:p>
        </w:tc>
      </w:tr>
      <w:tr w:rsidR="00507D02" w:rsidRPr="00507D02" w14:paraId="60A104C1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22E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2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h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0CA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99.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DA9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2F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B5C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7E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9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A9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95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037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BC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5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0CB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F4C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46</w:t>
            </w:r>
          </w:p>
        </w:tc>
      </w:tr>
      <w:tr w:rsidR="00507D02" w:rsidRPr="00507D02" w14:paraId="71D806E6" w14:textId="77777777" w:rsidTr="001C67F0">
        <w:trPr>
          <w:trHeight w:val="237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3A68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5689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i/>
                <w:iCs/>
                <w:lang w:eastAsia="pl-PL"/>
              </w:rPr>
              <w:t>flh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ACC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00.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DE95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D71D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5D5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7201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959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47F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24994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79A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4BAB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35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C1F4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7786" w14:textId="77777777" w:rsidR="00507D02" w:rsidRPr="00507D02" w:rsidRDefault="00507D02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07D02">
              <w:rPr>
                <w:rFonts w:ascii="Times New Roman" w:eastAsia="Times New Roman" w:hAnsi="Times New Roman"/>
                <w:lang w:eastAsia="pl-PL"/>
              </w:rPr>
              <w:t>634</w:t>
            </w:r>
          </w:p>
        </w:tc>
      </w:tr>
    </w:tbl>
    <w:p w14:paraId="07FF7031" w14:textId="77777777" w:rsidR="00C90C0C" w:rsidRPr="00507D02" w:rsidRDefault="00C90C0C">
      <w:pPr>
        <w:rPr>
          <w:rFonts w:ascii="Times New Roman" w:hAnsi="Times New Roman"/>
        </w:rPr>
      </w:pPr>
    </w:p>
    <w:sectPr w:rsidR="00C90C0C" w:rsidRPr="00507D02" w:rsidSect="00507D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02"/>
    <w:rsid w:val="00507D02"/>
    <w:rsid w:val="00935A65"/>
    <w:rsid w:val="00A12B90"/>
    <w:rsid w:val="00C90C0C"/>
    <w:rsid w:val="00CB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2A6D9"/>
  <w15:chartTrackingRefBased/>
  <w15:docId w15:val="{5065F3A4-25AA-40EF-A9E6-B21D73D05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07D0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507D0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574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Gmiter</dc:creator>
  <cp:keywords/>
  <dc:description/>
  <cp:lastModifiedBy>Dawid</cp:lastModifiedBy>
  <cp:revision>4</cp:revision>
  <dcterms:created xsi:type="dcterms:W3CDTF">2023-01-05T09:14:00Z</dcterms:created>
  <dcterms:modified xsi:type="dcterms:W3CDTF">2023-04-12T08:05:00Z</dcterms:modified>
</cp:coreProperties>
</file>